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42" w:rightFromText="142" w:horzAnchor="margin" w:tblpY="1128"/>
        <w:tblW w:w="14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134"/>
        <w:gridCol w:w="2127"/>
        <w:gridCol w:w="2409"/>
        <w:gridCol w:w="1134"/>
        <w:gridCol w:w="4262"/>
      </w:tblGrid>
      <w:tr w:rsidR="00985F6F" w:rsidRPr="00415836" w14:paraId="17B7FA7E" w14:textId="77777777" w:rsidTr="00985F6F">
        <w:trPr>
          <w:trHeight w:val="272"/>
        </w:trPr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C72C24" w14:textId="77777777" w:rsidR="00985F6F" w:rsidRPr="00415836" w:rsidRDefault="00985F6F" w:rsidP="00985F6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5836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Method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EF5434E" w14:textId="77777777" w:rsidR="00985F6F" w:rsidRPr="00415836" w:rsidRDefault="00985F6F" w:rsidP="001535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58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P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2240C8F" w14:textId="77777777" w:rsidR="00985F6F" w:rsidRPr="00415836" w:rsidRDefault="00985F6F" w:rsidP="001535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58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ta (SE)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C02A24A" w14:textId="77777777" w:rsidR="00985F6F" w:rsidRPr="00415836" w:rsidRDefault="00985F6F" w:rsidP="001535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58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</w:t>
            </w:r>
            <w:r w:rsidRPr="004158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 (95% CIs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C18D0A5" w14:textId="77777777" w:rsidR="00985F6F" w:rsidRPr="00415836" w:rsidRDefault="00985F6F" w:rsidP="001535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583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4158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42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F0902A9" w14:textId="77777777" w:rsidR="00985F6F" w:rsidRPr="00415836" w:rsidRDefault="00985F6F" w:rsidP="001535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mment</w:t>
            </w:r>
          </w:p>
        </w:tc>
      </w:tr>
      <w:tr w:rsidR="00985F6F" w:rsidRPr="00415836" w14:paraId="0C2D844D" w14:textId="77777777" w:rsidTr="00985F6F">
        <w:trPr>
          <w:trHeight w:val="272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1793C" w14:textId="77777777" w:rsidR="00985F6F" w:rsidRPr="00415836" w:rsidRDefault="00985F6F" w:rsidP="0015354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1583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ignificance level of 1E-0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4B4E3" w14:textId="77777777" w:rsidR="00985F6F" w:rsidRPr="00415836" w:rsidRDefault="00985F6F" w:rsidP="00153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C23E2" w14:textId="77777777" w:rsidR="00985F6F" w:rsidRPr="00415836" w:rsidRDefault="00985F6F" w:rsidP="00153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97084" w14:textId="77777777" w:rsidR="00985F6F" w:rsidRPr="00415836" w:rsidRDefault="00985F6F" w:rsidP="00153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E4281" w14:textId="77777777" w:rsidR="00985F6F" w:rsidRPr="00415836" w:rsidRDefault="00985F6F" w:rsidP="00153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2" w:type="dxa"/>
            <w:vMerge w:val="restart"/>
            <w:tcBorders>
              <w:top w:val="single" w:sz="4" w:space="0" w:color="auto"/>
            </w:tcBorders>
            <w:vAlign w:val="center"/>
          </w:tcPr>
          <w:p w14:paraId="6AAA44CC" w14:textId="77777777" w:rsidR="00985F6F" w:rsidRPr="00985F6F" w:rsidRDefault="00985F6F" w:rsidP="00985F6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985F6F">
              <w:rPr>
                <w:rFonts w:ascii="Times New Roman" w:hAnsi="Times New Roman" w:cs="Times New Roman"/>
                <w:szCs w:val="20"/>
                <w:shd w:val="clear" w:color="auto" w:fill="FFFFFF"/>
              </w:rPr>
              <w:t>1)</w:t>
            </w:r>
            <w:r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 </w:t>
            </w:r>
            <w:r w:rsidRPr="00985F6F">
              <w:rPr>
                <w:rFonts w:ascii="Times New Roman" w:hAnsi="Times New Roman" w:cs="Times New Roman"/>
                <w:szCs w:val="20"/>
                <w:shd w:val="clear" w:color="auto" w:fill="FFFFFF"/>
              </w:rPr>
              <w:t>The number of IVs at each level was insufficient. I</w:t>
            </w:r>
            <w:r w:rsidRPr="00985F6F">
              <w:rPr>
                <w:rFonts w:ascii="Times New Roman" w:hAnsi="Times New Roman" w:cs="Times New Roman"/>
                <w:iCs/>
                <w:szCs w:val="20"/>
                <w:shd w:val="clear" w:color="auto" w:fill="FFFFFF"/>
              </w:rPr>
              <w:t>t may affect the implementation of sensitivity analysis such as MR-Egger and make the estimation of pleiotropic variance inaccurate.</w:t>
            </w:r>
            <w:r w:rsidRPr="00985F6F">
              <w:rPr>
                <w:rFonts w:ascii="Times New Roman" w:hAnsi="Times New Roman" w:cs="Times New Roman"/>
                <w:iCs/>
                <w:szCs w:val="20"/>
                <w:shd w:val="clear" w:color="auto" w:fill="FFFFFF"/>
                <w:vertAlign w:val="superscript"/>
              </w:rPr>
              <w:t xml:space="preserve">1 </w:t>
            </w:r>
            <w:r w:rsidRPr="00985F6F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Here, the result from MR bootstrap was reversed compared to the result from MR-Egger, because the number of IVs was small. </w:t>
            </w:r>
          </w:p>
          <w:p w14:paraId="211E42B8" w14:textId="77777777" w:rsidR="00985F6F" w:rsidRPr="00985F6F" w:rsidRDefault="00985F6F" w:rsidP="00985F6F">
            <w:pPr>
              <w:rPr>
                <w:sz w:val="6"/>
                <w:szCs w:val="6"/>
                <w:shd w:val="clear" w:color="auto" w:fill="FFFFFF"/>
              </w:rPr>
            </w:pPr>
          </w:p>
          <w:p w14:paraId="20F242F2" w14:textId="77777777" w:rsidR="00985F6F" w:rsidRDefault="00985F6F" w:rsidP="00985F6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iCs/>
                <w:szCs w:val="20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szCs w:val="20"/>
                <w:shd w:val="clear" w:color="auto" w:fill="FFFFFF"/>
              </w:rPr>
              <w:t>2) I</w:t>
            </w:r>
            <w:r w:rsidRPr="00B05F75">
              <w:rPr>
                <w:rFonts w:ascii="Times New Roman" w:hAnsi="Times New Roman" w:cs="Times New Roman"/>
                <w:iCs/>
                <w:szCs w:val="20"/>
                <w:shd w:val="clear" w:color="auto" w:fill="FFFFFF"/>
              </w:rPr>
              <w:t>f there are many SNPs with estimate values of possible invalid IVs, the beta value is known to be unstable in the mode-based a</w:t>
            </w:r>
            <w:r w:rsidRPr="00B05F75">
              <w:rPr>
                <w:rFonts w:ascii="Times New Roman" w:hAnsi="Times New Roman" w:cs="Times New Roman" w:hint="eastAsia"/>
                <w:iCs/>
                <w:szCs w:val="20"/>
                <w:shd w:val="clear" w:color="auto" w:fill="FFFFFF"/>
              </w:rPr>
              <w:t>nalysis</w:t>
            </w:r>
            <w:r w:rsidRPr="00B05F75">
              <w:rPr>
                <w:rFonts w:ascii="Times New Roman" w:hAnsi="Times New Roman" w:cs="Times New Roman"/>
                <w:iCs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iCs/>
                <w:szCs w:val="20"/>
                <w:shd w:val="clear" w:color="auto" w:fill="FFFFFF"/>
                <w:vertAlign w:val="superscript"/>
              </w:rPr>
              <w:t>2</w:t>
            </w:r>
            <w:r w:rsidRPr="00B05F75">
              <w:rPr>
                <w:rFonts w:ascii="Times New Roman" w:hAnsi="Times New Roman" w:cs="Times New Roman"/>
                <w:iCs/>
                <w:szCs w:val="20"/>
                <w:shd w:val="clear" w:color="auto" w:fill="FFFFFF"/>
                <w:vertAlign w:val="superscript"/>
              </w:rPr>
              <w:t xml:space="preserve"> </w:t>
            </w:r>
            <w:r w:rsidRPr="00B05F75">
              <w:rPr>
                <w:rFonts w:ascii="Times New Roman" w:hAnsi="Times New Roman" w:cs="Times New Roman"/>
                <w:iCs/>
                <w:szCs w:val="20"/>
                <w:shd w:val="clear" w:color="auto" w:fill="FFFFFF"/>
              </w:rPr>
              <w:t xml:space="preserve">The estimates may become unstable </w:t>
            </w:r>
            <w:r w:rsidRPr="00B05F75">
              <w:rPr>
                <w:rFonts w:ascii="Times New Roman" w:hAnsi="Times New Roman" w:cs="Times New Roman"/>
                <w:szCs w:val="20"/>
                <w:shd w:val="clear" w:color="auto" w:fill="FFFFFF"/>
              </w:rPr>
              <w:t>in</w:t>
            </w:r>
            <w:r w:rsidRPr="00B05F75">
              <w:rPr>
                <w:rFonts w:ascii="Times New Roman" w:hAnsi="Times New Roman" w:cs="Times New Roman"/>
                <w:iCs/>
                <w:szCs w:val="20"/>
                <w:shd w:val="clear" w:color="auto" w:fill="FFFFFF"/>
              </w:rPr>
              <w:t xml:space="preserve"> MR-Egger and mode-based analysis.</w:t>
            </w:r>
            <w:r>
              <w:rPr>
                <w:rFonts w:ascii="Times New Roman" w:hAnsi="Times New Roman" w:cs="Times New Roman"/>
                <w:iCs/>
                <w:szCs w:val="20"/>
                <w:shd w:val="clear" w:color="auto" w:fill="FFFFFF"/>
                <w:vertAlign w:val="superscript"/>
              </w:rPr>
              <w:t>3</w:t>
            </w:r>
            <w:r w:rsidRPr="00B05F75">
              <w:rPr>
                <w:rFonts w:ascii="Times New Roman" w:hAnsi="Times New Roman" w:cs="Times New Roman"/>
                <w:iCs/>
                <w:szCs w:val="20"/>
                <w:shd w:val="clear" w:color="auto" w:fill="FFFFFF"/>
                <w:vertAlign w:val="superscript"/>
              </w:rPr>
              <w:t xml:space="preserve"> </w:t>
            </w:r>
          </w:p>
          <w:p w14:paraId="08FEF6F0" w14:textId="77777777" w:rsidR="00985F6F" w:rsidRPr="00985F6F" w:rsidRDefault="00985F6F" w:rsidP="00985F6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iCs/>
                <w:sz w:val="6"/>
                <w:szCs w:val="6"/>
                <w:shd w:val="clear" w:color="auto" w:fill="FFFFFF"/>
                <w:vertAlign w:val="superscript"/>
              </w:rPr>
            </w:pPr>
          </w:p>
          <w:p w14:paraId="3854116E" w14:textId="77777777" w:rsidR="00985F6F" w:rsidRPr="00985F6F" w:rsidRDefault="00985F6F" w:rsidP="00985F6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775A46">
              <w:rPr>
                <w:rFonts w:ascii="Times New Roman" w:hAnsi="Times New Roman" w:cs="Times New Roman"/>
                <w:iCs/>
                <w:szCs w:val="20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iCs/>
                <w:szCs w:val="20"/>
                <w:shd w:val="clear" w:color="auto" w:fill="FFFFFF"/>
              </w:rPr>
              <w:t>)</w:t>
            </w:r>
            <w:r>
              <w:rPr>
                <w:rFonts w:ascii="Times New Roman" w:hAnsi="Times New Roman" w:cs="Times New Roman"/>
                <w:iCs/>
                <w:szCs w:val="20"/>
                <w:shd w:val="clear" w:color="auto" w:fill="FFFFFF"/>
                <w:vertAlign w:val="superscript"/>
              </w:rPr>
              <w:t xml:space="preserve"> </w:t>
            </w:r>
            <w:r w:rsidRPr="00B05F75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Even when all SNPs are valid IVs, the combined explanatory power of SNPs is still small, then weak instrument bias may occur when a small number of IVs are </w:t>
            </w:r>
            <w:r>
              <w:rPr>
                <w:rFonts w:ascii="Times New Roman" w:hAnsi="Times New Roman" w:cs="Times New Roman"/>
                <w:szCs w:val="20"/>
                <w:shd w:val="clear" w:color="auto" w:fill="FFFFFF"/>
              </w:rPr>
              <w:t>used for analysis.</w:t>
            </w:r>
          </w:p>
        </w:tc>
      </w:tr>
      <w:tr w:rsidR="00985F6F" w:rsidRPr="00415836" w14:paraId="7DC2ADAE" w14:textId="77777777" w:rsidTr="00985F6F">
        <w:trPr>
          <w:trHeight w:val="272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4939418F" w14:textId="77777777" w:rsidR="00985F6F" w:rsidRPr="00415836" w:rsidRDefault="00985F6F" w:rsidP="00153549">
            <w:pPr>
              <w:widowControl/>
              <w:wordWrap/>
              <w:autoSpaceDE/>
              <w:autoSpaceDN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1583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VW (random effects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494DEA5" w14:textId="77777777" w:rsidR="00985F6F" w:rsidRPr="00415836" w:rsidRDefault="00985F6F" w:rsidP="00153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4E2E35A9" w14:textId="77777777" w:rsidR="00985F6F" w:rsidRPr="00415836" w:rsidRDefault="00985F6F" w:rsidP="00153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23 (0.404)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5DCD6671" w14:textId="77777777" w:rsidR="00985F6F" w:rsidRPr="00415836" w:rsidRDefault="00985F6F" w:rsidP="00153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2 (0.33-1.6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BDFD2EC" w14:textId="77777777" w:rsidR="00985F6F" w:rsidRPr="00415836" w:rsidRDefault="00985F6F" w:rsidP="00153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24</w:t>
            </w:r>
          </w:p>
        </w:tc>
        <w:tc>
          <w:tcPr>
            <w:tcW w:w="4262" w:type="dxa"/>
            <w:vMerge/>
            <w:vAlign w:val="center"/>
          </w:tcPr>
          <w:p w14:paraId="44AB615B" w14:textId="77777777" w:rsidR="00985F6F" w:rsidRPr="00415836" w:rsidRDefault="00985F6F" w:rsidP="00153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5F6F" w:rsidRPr="00415836" w14:paraId="08B28FCB" w14:textId="77777777" w:rsidTr="00985F6F">
        <w:trPr>
          <w:trHeight w:val="272"/>
        </w:trPr>
        <w:tc>
          <w:tcPr>
            <w:tcW w:w="3402" w:type="dxa"/>
            <w:vAlign w:val="center"/>
          </w:tcPr>
          <w:p w14:paraId="308DF34F" w14:textId="77777777" w:rsidR="00985F6F" w:rsidRPr="00415836" w:rsidRDefault="00985F6F" w:rsidP="00153549">
            <w:pPr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1583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VW (fixed effects)</w:t>
            </w:r>
          </w:p>
        </w:tc>
        <w:tc>
          <w:tcPr>
            <w:tcW w:w="1134" w:type="dxa"/>
            <w:vAlign w:val="center"/>
          </w:tcPr>
          <w:p w14:paraId="50BBE45B" w14:textId="77777777" w:rsidR="00985F6F" w:rsidRPr="00415836" w:rsidRDefault="00985F6F" w:rsidP="00153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2127" w:type="dxa"/>
            <w:vAlign w:val="center"/>
          </w:tcPr>
          <w:p w14:paraId="53345BE9" w14:textId="77777777" w:rsidR="00985F6F" w:rsidRPr="00415836" w:rsidRDefault="00985F6F" w:rsidP="00153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23 (0.649)</w:t>
            </w:r>
          </w:p>
        </w:tc>
        <w:tc>
          <w:tcPr>
            <w:tcW w:w="2409" w:type="dxa"/>
            <w:vAlign w:val="center"/>
          </w:tcPr>
          <w:p w14:paraId="1AB6E638" w14:textId="77777777" w:rsidR="00985F6F" w:rsidRPr="00415836" w:rsidRDefault="00985F6F" w:rsidP="00153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2 (0.20-2.58)</w:t>
            </w:r>
          </w:p>
        </w:tc>
        <w:tc>
          <w:tcPr>
            <w:tcW w:w="1134" w:type="dxa"/>
            <w:vAlign w:val="center"/>
          </w:tcPr>
          <w:p w14:paraId="75AAAD62" w14:textId="77777777" w:rsidR="00985F6F" w:rsidRPr="00415836" w:rsidRDefault="00985F6F" w:rsidP="00153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18</w:t>
            </w:r>
          </w:p>
        </w:tc>
        <w:tc>
          <w:tcPr>
            <w:tcW w:w="4262" w:type="dxa"/>
            <w:vMerge/>
            <w:vAlign w:val="center"/>
          </w:tcPr>
          <w:p w14:paraId="2FCA8DE6" w14:textId="77777777" w:rsidR="00985F6F" w:rsidRPr="00415836" w:rsidRDefault="00985F6F" w:rsidP="00153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5F6F" w:rsidRPr="00415836" w14:paraId="25335528" w14:textId="77777777" w:rsidTr="00985F6F">
        <w:trPr>
          <w:trHeight w:val="272"/>
        </w:trPr>
        <w:tc>
          <w:tcPr>
            <w:tcW w:w="3402" w:type="dxa"/>
            <w:vAlign w:val="center"/>
          </w:tcPr>
          <w:p w14:paraId="45430D0D" w14:textId="77777777" w:rsidR="00985F6F" w:rsidRPr="00415836" w:rsidRDefault="00985F6F" w:rsidP="00153549">
            <w:pPr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1583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imple median</w:t>
            </w:r>
          </w:p>
        </w:tc>
        <w:tc>
          <w:tcPr>
            <w:tcW w:w="1134" w:type="dxa"/>
            <w:vAlign w:val="center"/>
          </w:tcPr>
          <w:p w14:paraId="38588F4E" w14:textId="77777777" w:rsidR="00985F6F" w:rsidRPr="00415836" w:rsidRDefault="00985F6F" w:rsidP="00153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2127" w:type="dxa"/>
            <w:vAlign w:val="center"/>
          </w:tcPr>
          <w:p w14:paraId="387E662C" w14:textId="77777777" w:rsidR="00985F6F" w:rsidRPr="00415836" w:rsidRDefault="00985F6F" w:rsidP="00153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632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104 (0.836)</w:t>
            </w:r>
          </w:p>
        </w:tc>
        <w:tc>
          <w:tcPr>
            <w:tcW w:w="2409" w:type="dxa"/>
            <w:vAlign w:val="center"/>
          </w:tcPr>
          <w:p w14:paraId="642280B8" w14:textId="77777777" w:rsidR="00985F6F" w:rsidRPr="00415836" w:rsidRDefault="00985F6F" w:rsidP="00153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0 (0.18-4.64)</w:t>
            </w:r>
          </w:p>
        </w:tc>
        <w:tc>
          <w:tcPr>
            <w:tcW w:w="1134" w:type="dxa"/>
            <w:vAlign w:val="center"/>
          </w:tcPr>
          <w:p w14:paraId="1AB111C6" w14:textId="77777777" w:rsidR="00985F6F" w:rsidRPr="00415836" w:rsidRDefault="00985F6F" w:rsidP="00153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01</w:t>
            </w:r>
          </w:p>
        </w:tc>
        <w:tc>
          <w:tcPr>
            <w:tcW w:w="4262" w:type="dxa"/>
            <w:vMerge/>
            <w:vAlign w:val="center"/>
          </w:tcPr>
          <w:p w14:paraId="1603A73C" w14:textId="77777777" w:rsidR="00985F6F" w:rsidRPr="00415836" w:rsidRDefault="00985F6F" w:rsidP="00153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5F6F" w:rsidRPr="00415836" w14:paraId="3ED20D53" w14:textId="77777777" w:rsidTr="00985F6F">
        <w:trPr>
          <w:trHeight w:val="272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3D56A763" w14:textId="77777777" w:rsidR="00985F6F" w:rsidRPr="00415836" w:rsidRDefault="00985F6F" w:rsidP="00153549">
            <w:pPr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1583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eighted media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0606239" w14:textId="77777777" w:rsidR="00985F6F" w:rsidRPr="00415836" w:rsidRDefault="00985F6F" w:rsidP="00153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4CA4F5B4" w14:textId="77777777" w:rsidR="00985F6F" w:rsidRPr="00415836" w:rsidRDefault="00985F6F" w:rsidP="00153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02 (0.849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6F72E1CA" w14:textId="77777777" w:rsidR="00985F6F" w:rsidRPr="00415836" w:rsidRDefault="00985F6F" w:rsidP="00153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0 (0.17-4.7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54CF5B3" w14:textId="77777777" w:rsidR="00985F6F" w:rsidRPr="00415836" w:rsidRDefault="00985F6F" w:rsidP="00153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04</w:t>
            </w:r>
          </w:p>
        </w:tc>
        <w:tc>
          <w:tcPr>
            <w:tcW w:w="4262" w:type="dxa"/>
            <w:vMerge/>
            <w:vAlign w:val="center"/>
          </w:tcPr>
          <w:p w14:paraId="147A9C7C" w14:textId="77777777" w:rsidR="00985F6F" w:rsidRPr="00415836" w:rsidRDefault="00985F6F" w:rsidP="00153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5F6F" w:rsidRPr="00415836" w14:paraId="11E32BF3" w14:textId="77777777" w:rsidTr="00985F6F">
        <w:trPr>
          <w:trHeight w:val="272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1B55FF8C" w14:textId="77777777" w:rsidR="00985F6F" w:rsidRPr="00415836" w:rsidRDefault="00985F6F" w:rsidP="00153549">
            <w:pPr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1583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R Egge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D3961E5" w14:textId="77777777" w:rsidR="00985F6F" w:rsidRPr="00415836" w:rsidRDefault="00985F6F" w:rsidP="00153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2D6D6556" w14:textId="77777777" w:rsidR="00985F6F" w:rsidRPr="00415836" w:rsidRDefault="00985F6F" w:rsidP="00153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27 (1.419)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58D5513C" w14:textId="77777777" w:rsidR="00985F6F" w:rsidRPr="00415836" w:rsidRDefault="00985F6F" w:rsidP="00153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 (0.02-5.22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A9A3F18" w14:textId="77777777" w:rsidR="00985F6F" w:rsidRPr="00415836" w:rsidRDefault="00985F6F" w:rsidP="00153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56</w:t>
            </w:r>
          </w:p>
        </w:tc>
        <w:tc>
          <w:tcPr>
            <w:tcW w:w="4262" w:type="dxa"/>
            <w:vMerge/>
            <w:vAlign w:val="center"/>
          </w:tcPr>
          <w:p w14:paraId="5A733C75" w14:textId="77777777" w:rsidR="00985F6F" w:rsidRPr="00415836" w:rsidRDefault="00985F6F" w:rsidP="00153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5F6F" w:rsidRPr="00415836" w14:paraId="4EEA8516" w14:textId="77777777" w:rsidTr="00985F6F">
        <w:trPr>
          <w:trHeight w:val="272"/>
        </w:trPr>
        <w:tc>
          <w:tcPr>
            <w:tcW w:w="3402" w:type="dxa"/>
            <w:vAlign w:val="center"/>
          </w:tcPr>
          <w:p w14:paraId="5319BBC7" w14:textId="77777777" w:rsidR="00985F6F" w:rsidRPr="00415836" w:rsidRDefault="00985F6F" w:rsidP="00153549">
            <w:pPr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1583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R Egger (bootstrap)</w:t>
            </w:r>
          </w:p>
        </w:tc>
        <w:tc>
          <w:tcPr>
            <w:tcW w:w="1134" w:type="dxa"/>
            <w:vAlign w:val="center"/>
          </w:tcPr>
          <w:p w14:paraId="1D45AB78" w14:textId="77777777" w:rsidR="00985F6F" w:rsidRPr="00415836" w:rsidRDefault="00985F6F" w:rsidP="00153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2127" w:type="dxa"/>
            <w:vAlign w:val="center"/>
          </w:tcPr>
          <w:p w14:paraId="14CFDCD5" w14:textId="77777777" w:rsidR="00985F6F" w:rsidRPr="00415836" w:rsidRDefault="00985F6F" w:rsidP="00153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57 (1.616)</w:t>
            </w:r>
          </w:p>
        </w:tc>
        <w:tc>
          <w:tcPr>
            <w:tcW w:w="2409" w:type="dxa"/>
            <w:vAlign w:val="center"/>
          </w:tcPr>
          <w:p w14:paraId="0557A0BD" w14:textId="77777777" w:rsidR="00985F6F" w:rsidRPr="00415836" w:rsidRDefault="00985F6F" w:rsidP="00153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3 (0.08-45.84)</w:t>
            </w:r>
          </w:p>
        </w:tc>
        <w:tc>
          <w:tcPr>
            <w:tcW w:w="1134" w:type="dxa"/>
            <w:vAlign w:val="center"/>
          </w:tcPr>
          <w:p w14:paraId="0DBE1F78" w14:textId="77777777" w:rsidR="00985F6F" w:rsidRPr="00415836" w:rsidRDefault="00985F6F" w:rsidP="00153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36</w:t>
            </w:r>
          </w:p>
        </w:tc>
        <w:tc>
          <w:tcPr>
            <w:tcW w:w="4262" w:type="dxa"/>
            <w:vMerge/>
            <w:vAlign w:val="center"/>
          </w:tcPr>
          <w:p w14:paraId="51CA09E5" w14:textId="77777777" w:rsidR="00985F6F" w:rsidRPr="00415836" w:rsidRDefault="00985F6F" w:rsidP="00153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5F6F" w:rsidRPr="00415836" w14:paraId="5BF58553" w14:textId="77777777" w:rsidTr="00985F6F">
        <w:trPr>
          <w:trHeight w:val="272"/>
        </w:trPr>
        <w:tc>
          <w:tcPr>
            <w:tcW w:w="3402" w:type="dxa"/>
            <w:vAlign w:val="center"/>
          </w:tcPr>
          <w:p w14:paraId="1600703E" w14:textId="77777777" w:rsidR="00985F6F" w:rsidRPr="00415836" w:rsidRDefault="00985F6F" w:rsidP="00153549">
            <w:pPr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1583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imple mode</w:t>
            </w:r>
          </w:p>
        </w:tc>
        <w:tc>
          <w:tcPr>
            <w:tcW w:w="1134" w:type="dxa"/>
            <w:vAlign w:val="center"/>
          </w:tcPr>
          <w:p w14:paraId="29DEA66F" w14:textId="77777777" w:rsidR="00985F6F" w:rsidRPr="00415836" w:rsidRDefault="00985F6F" w:rsidP="00153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2127" w:type="dxa"/>
            <w:vAlign w:val="center"/>
          </w:tcPr>
          <w:p w14:paraId="5DA3B4BB" w14:textId="77777777" w:rsidR="00985F6F" w:rsidRPr="00415836" w:rsidRDefault="00985F6F" w:rsidP="00153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6 (1.292)</w:t>
            </w:r>
          </w:p>
        </w:tc>
        <w:tc>
          <w:tcPr>
            <w:tcW w:w="2409" w:type="dxa"/>
            <w:vAlign w:val="center"/>
          </w:tcPr>
          <w:p w14:paraId="6C5963EA" w14:textId="77777777" w:rsidR="00985F6F" w:rsidRPr="00415836" w:rsidRDefault="00985F6F" w:rsidP="00153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 (0.08-12.39)</w:t>
            </w:r>
          </w:p>
        </w:tc>
        <w:tc>
          <w:tcPr>
            <w:tcW w:w="1134" w:type="dxa"/>
            <w:vAlign w:val="center"/>
          </w:tcPr>
          <w:p w14:paraId="3C5AFD1F" w14:textId="77777777" w:rsidR="00985F6F" w:rsidRPr="00415836" w:rsidRDefault="00985F6F" w:rsidP="00153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1</w:t>
            </w:r>
          </w:p>
        </w:tc>
        <w:tc>
          <w:tcPr>
            <w:tcW w:w="4262" w:type="dxa"/>
            <w:vMerge/>
            <w:vAlign w:val="center"/>
          </w:tcPr>
          <w:p w14:paraId="09AD6482" w14:textId="77777777" w:rsidR="00985F6F" w:rsidRPr="00415836" w:rsidRDefault="00985F6F" w:rsidP="00153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5F6F" w:rsidRPr="00415836" w14:paraId="1990F65A" w14:textId="77777777" w:rsidTr="00985F6F">
        <w:trPr>
          <w:trHeight w:val="263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7508A088" w14:textId="77777777" w:rsidR="00985F6F" w:rsidRPr="00415836" w:rsidRDefault="00985F6F" w:rsidP="00153549">
            <w:pPr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1583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eighted mod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7038A60" w14:textId="77777777" w:rsidR="00985F6F" w:rsidRPr="00415836" w:rsidRDefault="00985F6F" w:rsidP="00153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0DE06037" w14:textId="77777777" w:rsidR="00985F6F" w:rsidRPr="00415836" w:rsidRDefault="00985F6F" w:rsidP="00153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29 (1.256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73D7E190" w14:textId="77777777" w:rsidR="00985F6F" w:rsidRPr="00415836" w:rsidRDefault="00985F6F" w:rsidP="00153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7 (0.08-11.3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BF54B5F" w14:textId="77777777" w:rsidR="00985F6F" w:rsidRPr="00415836" w:rsidRDefault="00985F6F" w:rsidP="00153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82</w:t>
            </w:r>
          </w:p>
        </w:tc>
        <w:tc>
          <w:tcPr>
            <w:tcW w:w="4262" w:type="dxa"/>
            <w:vMerge/>
            <w:vAlign w:val="center"/>
          </w:tcPr>
          <w:p w14:paraId="4C59514E" w14:textId="77777777" w:rsidR="00985F6F" w:rsidRPr="00415836" w:rsidRDefault="00985F6F" w:rsidP="00153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5F6F" w:rsidRPr="00415836" w14:paraId="443B3925" w14:textId="77777777" w:rsidTr="00985F6F">
        <w:trPr>
          <w:trHeight w:val="272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7AC71" w14:textId="77777777" w:rsidR="00985F6F" w:rsidRPr="00415836" w:rsidRDefault="00985F6F" w:rsidP="0015354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1583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ignificance level of 5E-0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F4B68" w14:textId="77777777" w:rsidR="00985F6F" w:rsidRPr="00415836" w:rsidRDefault="00985F6F" w:rsidP="00153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CC540" w14:textId="77777777" w:rsidR="00985F6F" w:rsidRPr="00415836" w:rsidRDefault="00985F6F" w:rsidP="00153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7F474" w14:textId="77777777" w:rsidR="00985F6F" w:rsidRPr="00415836" w:rsidRDefault="00985F6F" w:rsidP="00153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9D590" w14:textId="77777777" w:rsidR="00985F6F" w:rsidRPr="00415836" w:rsidRDefault="00985F6F" w:rsidP="00153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2" w:type="dxa"/>
            <w:vMerge/>
            <w:vAlign w:val="center"/>
          </w:tcPr>
          <w:p w14:paraId="5E92E3D5" w14:textId="77777777" w:rsidR="00985F6F" w:rsidRPr="00415836" w:rsidRDefault="00985F6F" w:rsidP="00153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5F6F" w:rsidRPr="00415836" w14:paraId="7DB0FF07" w14:textId="77777777" w:rsidTr="00985F6F">
        <w:trPr>
          <w:trHeight w:val="272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2F0C2752" w14:textId="77777777" w:rsidR="00985F6F" w:rsidRPr="00415836" w:rsidRDefault="00985F6F" w:rsidP="00206326">
            <w:pPr>
              <w:widowControl/>
              <w:wordWrap/>
              <w:autoSpaceDE/>
              <w:autoSpaceDN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1583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VW (random effects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04D3754" w14:textId="77777777" w:rsidR="00985F6F" w:rsidRPr="00415836" w:rsidRDefault="00985F6F" w:rsidP="002063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2D505062" w14:textId="77777777" w:rsidR="00985F6F" w:rsidRPr="00EF6C7E" w:rsidRDefault="00985F6F" w:rsidP="00206326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EF6C7E">
              <w:rPr>
                <w:rFonts w:ascii="Times New Roman" w:hAnsi="Times New Roman" w:cs="Times New Roman"/>
                <w:sz w:val="24"/>
                <w:szCs w:val="32"/>
              </w:rPr>
              <w:t>-0.131 (0.516)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7D288249" w14:textId="77777777" w:rsidR="00985F6F" w:rsidRPr="00EF6C7E" w:rsidRDefault="00985F6F" w:rsidP="00206326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EF6C7E">
              <w:rPr>
                <w:rFonts w:ascii="Times New Roman" w:hAnsi="Times New Roman" w:cs="Times New Roman"/>
                <w:sz w:val="24"/>
                <w:szCs w:val="32"/>
              </w:rPr>
              <w:t>0.87 (0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.32-2.41</w:t>
            </w:r>
            <w:r w:rsidRPr="00EF6C7E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61B2C13" w14:textId="77777777" w:rsidR="00985F6F" w:rsidRPr="00EF6C7E" w:rsidRDefault="00985F6F" w:rsidP="00206326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EF6C7E">
              <w:rPr>
                <w:rFonts w:ascii="Times New Roman" w:hAnsi="Times New Roman" w:cs="Times New Roman"/>
                <w:sz w:val="24"/>
                <w:szCs w:val="32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800</w:t>
            </w:r>
          </w:p>
        </w:tc>
        <w:tc>
          <w:tcPr>
            <w:tcW w:w="4262" w:type="dxa"/>
            <w:vMerge/>
            <w:vAlign w:val="center"/>
          </w:tcPr>
          <w:p w14:paraId="2B768AA1" w14:textId="77777777" w:rsidR="00985F6F" w:rsidRPr="00415836" w:rsidRDefault="00985F6F" w:rsidP="002063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5F6F" w:rsidRPr="00415836" w14:paraId="12AA9246" w14:textId="77777777" w:rsidTr="00985F6F">
        <w:trPr>
          <w:trHeight w:val="272"/>
        </w:trPr>
        <w:tc>
          <w:tcPr>
            <w:tcW w:w="3402" w:type="dxa"/>
            <w:vAlign w:val="center"/>
          </w:tcPr>
          <w:p w14:paraId="0A34A6C2" w14:textId="77777777" w:rsidR="00985F6F" w:rsidRPr="00415836" w:rsidRDefault="00985F6F" w:rsidP="00206326">
            <w:pPr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1583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VW (fixed effects)</w:t>
            </w:r>
          </w:p>
        </w:tc>
        <w:tc>
          <w:tcPr>
            <w:tcW w:w="1134" w:type="dxa"/>
            <w:vAlign w:val="center"/>
          </w:tcPr>
          <w:p w14:paraId="20EE13A8" w14:textId="77777777" w:rsidR="00985F6F" w:rsidRPr="00415836" w:rsidRDefault="00985F6F" w:rsidP="002063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127" w:type="dxa"/>
            <w:vAlign w:val="center"/>
          </w:tcPr>
          <w:p w14:paraId="6874C9D4" w14:textId="77777777" w:rsidR="00985F6F" w:rsidRPr="00EF6C7E" w:rsidRDefault="00985F6F" w:rsidP="00206326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EF6C7E">
              <w:rPr>
                <w:rFonts w:ascii="Times New Roman" w:hAnsi="Times New Roman" w:cs="Times New Roman"/>
                <w:sz w:val="24"/>
                <w:szCs w:val="32"/>
              </w:rPr>
              <w:t>-0.131 (0.852)</w:t>
            </w:r>
          </w:p>
        </w:tc>
        <w:tc>
          <w:tcPr>
            <w:tcW w:w="2409" w:type="dxa"/>
            <w:vAlign w:val="center"/>
          </w:tcPr>
          <w:p w14:paraId="636FB3E3" w14:textId="77777777" w:rsidR="00985F6F" w:rsidRPr="00EF6C7E" w:rsidRDefault="00985F6F" w:rsidP="00206326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EF6C7E">
              <w:rPr>
                <w:rFonts w:ascii="Times New Roman" w:hAnsi="Times New Roman" w:cs="Times New Roman"/>
                <w:sz w:val="24"/>
                <w:szCs w:val="32"/>
              </w:rPr>
              <w:t>0.87 (0.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17</w:t>
            </w:r>
            <w:r w:rsidRPr="00EF6C7E">
              <w:rPr>
                <w:rFonts w:ascii="Times New Roman" w:hAnsi="Times New Roman" w:cs="Times New Roman"/>
                <w:sz w:val="24"/>
                <w:szCs w:val="32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4.66)</w:t>
            </w:r>
          </w:p>
        </w:tc>
        <w:tc>
          <w:tcPr>
            <w:tcW w:w="1134" w:type="dxa"/>
            <w:vAlign w:val="center"/>
          </w:tcPr>
          <w:p w14:paraId="4F54FE8E" w14:textId="77777777" w:rsidR="00985F6F" w:rsidRPr="00EF6C7E" w:rsidRDefault="00985F6F" w:rsidP="00206326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EF6C7E">
              <w:rPr>
                <w:rFonts w:ascii="Times New Roman" w:hAnsi="Times New Roman" w:cs="Times New Roman"/>
                <w:sz w:val="24"/>
                <w:szCs w:val="32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878</w:t>
            </w:r>
          </w:p>
        </w:tc>
        <w:tc>
          <w:tcPr>
            <w:tcW w:w="4262" w:type="dxa"/>
            <w:vMerge/>
            <w:vAlign w:val="center"/>
          </w:tcPr>
          <w:p w14:paraId="0AB6676E" w14:textId="77777777" w:rsidR="00985F6F" w:rsidRPr="00415836" w:rsidRDefault="00985F6F" w:rsidP="002063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5F6F" w:rsidRPr="00415836" w14:paraId="39EAC7FA" w14:textId="77777777" w:rsidTr="00985F6F">
        <w:trPr>
          <w:trHeight w:val="272"/>
        </w:trPr>
        <w:tc>
          <w:tcPr>
            <w:tcW w:w="3402" w:type="dxa"/>
            <w:vAlign w:val="center"/>
          </w:tcPr>
          <w:p w14:paraId="34BA3A75" w14:textId="77777777" w:rsidR="00985F6F" w:rsidRPr="00415836" w:rsidRDefault="00985F6F" w:rsidP="00206326">
            <w:pPr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1583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imple median</w:t>
            </w:r>
          </w:p>
        </w:tc>
        <w:tc>
          <w:tcPr>
            <w:tcW w:w="1134" w:type="dxa"/>
            <w:vAlign w:val="center"/>
          </w:tcPr>
          <w:p w14:paraId="676168BA" w14:textId="77777777" w:rsidR="00985F6F" w:rsidRPr="00415836" w:rsidRDefault="00985F6F" w:rsidP="002063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127" w:type="dxa"/>
            <w:vAlign w:val="center"/>
          </w:tcPr>
          <w:p w14:paraId="1EFB99B0" w14:textId="77777777" w:rsidR="00985F6F" w:rsidRPr="00EF6C7E" w:rsidRDefault="00985F6F" w:rsidP="00206326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EF6C7E">
              <w:rPr>
                <w:rFonts w:ascii="Times New Roman" w:hAnsi="Times New Roman" w:cs="Times New Roman"/>
                <w:sz w:val="24"/>
                <w:szCs w:val="32"/>
              </w:rPr>
              <w:t>-0.096 (1.086)</w:t>
            </w:r>
          </w:p>
        </w:tc>
        <w:tc>
          <w:tcPr>
            <w:tcW w:w="2409" w:type="dxa"/>
            <w:vAlign w:val="center"/>
          </w:tcPr>
          <w:p w14:paraId="3543C0EA" w14:textId="77777777" w:rsidR="00985F6F" w:rsidRPr="00EF6C7E" w:rsidRDefault="00985F6F" w:rsidP="00206326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EF6C7E">
              <w:rPr>
                <w:rFonts w:ascii="Times New Roman" w:hAnsi="Times New Roman" w:cs="Times New Roman"/>
                <w:sz w:val="24"/>
                <w:szCs w:val="32"/>
              </w:rPr>
              <w:t>0.92 (0.11-7.72)</w:t>
            </w:r>
          </w:p>
        </w:tc>
        <w:tc>
          <w:tcPr>
            <w:tcW w:w="1134" w:type="dxa"/>
            <w:vAlign w:val="center"/>
          </w:tcPr>
          <w:p w14:paraId="034CB1E5" w14:textId="77777777" w:rsidR="00985F6F" w:rsidRPr="00EF6C7E" w:rsidRDefault="00985F6F" w:rsidP="00206326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EF6C7E">
              <w:rPr>
                <w:rFonts w:ascii="Times New Roman" w:hAnsi="Times New Roman" w:cs="Times New Roman"/>
                <w:sz w:val="24"/>
                <w:szCs w:val="32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936</w:t>
            </w:r>
          </w:p>
        </w:tc>
        <w:tc>
          <w:tcPr>
            <w:tcW w:w="4262" w:type="dxa"/>
            <w:vMerge/>
            <w:vAlign w:val="center"/>
          </w:tcPr>
          <w:p w14:paraId="30514C59" w14:textId="77777777" w:rsidR="00985F6F" w:rsidRPr="00415836" w:rsidRDefault="00985F6F" w:rsidP="002063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5F6F" w:rsidRPr="00415836" w14:paraId="5FA91CBD" w14:textId="77777777" w:rsidTr="00985F6F">
        <w:trPr>
          <w:trHeight w:val="272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7F06A3E6" w14:textId="77777777" w:rsidR="00985F6F" w:rsidRPr="00415836" w:rsidRDefault="00985F6F" w:rsidP="00206326">
            <w:pPr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1583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eighted media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CCAA5D7" w14:textId="77777777" w:rsidR="00985F6F" w:rsidRPr="00415836" w:rsidRDefault="00985F6F" w:rsidP="002063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4549098A" w14:textId="77777777" w:rsidR="00985F6F" w:rsidRPr="00EF6C7E" w:rsidRDefault="00985F6F" w:rsidP="00206326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EF6C7E">
              <w:rPr>
                <w:rFonts w:ascii="Times New Roman" w:hAnsi="Times New Roman" w:cs="Times New Roman"/>
                <w:sz w:val="24"/>
                <w:szCs w:val="32"/>
              </w:rPr>
              <w:t>-0.091 (1.037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1DFFC435" w14:textId="77777777" w:rsidR="00985F6F" w:rsidRPr="00EF6C7E" w:rsidRDefault="00985F6F" w:rsidP="00206326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EF6C7E">
              <w:rPr>
                <w:rFonts w:ascii="Times New Roman" w:hAnsi="Times New Roman" w:cs="Times New Roman"/>
                <w:sz w:val="24"/>
                <w:szCs w:val="32"/>
              </w:rPr>
              <w:t>0.91 (0.12-6.9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816ED42" w14:textId="77777777" w:rsidR="00985F6F" w:rsidRPr="00EF6C7E" w:rsidRDefault="00985F6F" w:rsidP="00206326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.931</w:t>
            </w:r>
          </w:p>
        </w:tc>
        <w:tc>
          <w:tcPr>
            <w:tcW w:w="4262" w:type="dxa"/>
            <w:vMerge/>
            <w:vAlign w:val="center"/>
          </w:tcPr>
          <w:p w14:paraId="2298EC2C" w14:textId="77777777" w:rsidR="00985F6F" w:rsidRPr="00415836" w:rsidRDefault="00985F6F" w:rsidP="002063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5F6F" w:rsidRPr="00415836" w14:paraId="4C6C31D1" w14:textId="77777777" w:rsidTr="00985F6F">
        <w:trPr>
          <w:trHeight w:val="272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75C066CF" w14:textId="77777777" w:rsidR="00985F6F" w:rsidRPr="00415836" w:rsidRDefault="00985F6F" w:rsidP="00206326">
            <w:pPr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1583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R Egge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134FF78" w14:textId="77777777" w:rsidR="00985F6F" w:rsidRPr="00415836" w:rsidRDefault="00985F6F" w:rsidP="002063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19398A91" w14:textId="77777777" w:rsidR="00985F6F" w:rsidRPr="00415836" w:rsidRDefault="00985F6F" w:rsidP="002063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22 (1.755)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4F85ACC6" w14:textId="77777777" w:rsidR="00985F6F" w:rsidRPr="00415836" w:rsidRDefault="00985F6F" w:rsidP="002063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0 (0.03-24.99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6420870" w14:textId="77777777" w:rsidR="00985F6F" w:rsidRPr="00415836" w:rsidRDefault="00985F6F" w:rsidP="002063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07</w:t>
            </w:r>
          </w:p>
        </w:tc>
        <w:tc>
          <w:tcPr>
            <w:tcW w:w="4262" w:type="dxa"/>
            <w:vMerge/>
            <w:vAlign w:val="center"/>
          </w:tcPr>
          <w:p w14:paraId="3E4A88BB" w14:textId="77777777" w:rsidR="00985F6F" w:rsidRPr="00415836" w:rsidRDefault="00985F6F" w:rsidP="002063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5F6F" w:rsidRPr="00415836" w14:paraId="3C595020" w14:textId="77777777" w:rsidTr="00985F6F">
        <w:trPr>
          <w:trHeight w:val="272"/>
        </w:trPr>
        <w:tc>
          <w:tcPr>
            <w:tcW w:w="3402" w:type="dxa"/>
            <w:vAlign w:val="center"/>
          </w:tcPr>
          <w:p w14:paraId="6DC00E7E" w14:textId="77777777" w:rsidR="00985F6F" w:rsidRPr="00415836" w:rsidRDefault="00985F6F" w:rsidP="00153549">
            <w:pPr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1583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R Egger (bootstrap)</w:t>
            </w:r>
          </w:p>
        </w:tc>
        <w:tc>
          <w:tcPr>
            <w:tcW w:w="1134" w:type="dxa"/>
            <w:vAlign w:val="center"/>
          </w:tcPr>
          <w:p w14:paraId="7BF8E35E" w14:textId="77777777" w:rsidR="00985F6F" w:rsidRPr="00415836" w:rsidRDefault="00985F6F" w:rsidP="00153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127" w:type="dxa"/>
            <w:vAlign w:val="center"/>
          </w:tcPr>
          <w:p w14:paraId="1637870F" w14:textId="77777777" w:rsidR="00985F6F" w:rsidRPr="00415836" w:rsidRDefault="00985F6F" w:rsidP="00153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63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2 (2.523)</w:t>
            </w:r>
          </w:p>
        </w:tc>
        <w:tc>
          <w:tcPr>
            <w:tcW w:w="2409" w:type="dxa"/>
            <w:vAlign w:val="center"/>
          </w:tcPr>
          <w:p w14:paraId="6B45124E" w14:textId="77777777" w:rsidR="00985F6F" w:rsidRPr="00415836" w:rsidRDefault="00985F6F" w:rsidP="00153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 (0.01-147.96)</w:t>
            </w:r>
          </w:p>
        </w:tc>
        <w:tc>
          <w:tcPr>
            <w:tcW w:w="1134" w:type="dxa"/>
            <w:vAlign w:val="center"/>
          </w:tcPr>
          <w:p w14:paraId="53DC1B98" w14:textId="77777777" w:rsidR="00985F6F" w:rsidRPr="00415836" w:rsidRDefault="00985F6F" w:rsidP="00153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94</w:t>
            </w:r>
          </w:p>
        </w:tc>
        <w:tc>
          <w:tcPr>
            <w:tcW w:w="4262" w:type="dxa"/>
            <w:vMerge/>
            <w:vAlign w:val="center"/>
          </w:tcPr>
          <w:p w14:paraId="3E1B675E" w14:textId="77777777" w:rsidR="00985F6F" w:rsidRPr="00415836" w:rsidRDefault="00985F6F" w:rsidP="00153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5F6F" w:rsidRPr="00415836" w14:paraId="5FF7C54F" w14:textId="77777777" w:rsidTr="00985F6F">
        <w:trPr>
          <w:trHeight w:val="272"/>
        </w:trPr>
        <w:tc>
          <w:tcPr>
            <w:tcW w:w="3402" w:type="dxa"/>
            <w:vAlign w:val="center"/>
          </w:tcPr>
          <w:p w14:paraId="4963A056" w14:textId="77777777" w:rsidR="00985F6F" w:rsidRPr="00415836" w:rsidRDefault="00985F6F" w:rsidP="00153549">
            <w:pPr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1583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imple mode</w:t>
            </w:r>
          </w:p>
        </w:tc>
        <w:tc>
          <w:tcPr>
            <w:tcW w:w="1134" w:type="dxa"/>
            <w:vAlign w:val="center"/>
          </w:tcPr>
          <w:p w14:paraId="0E0ACC60" w14:textId="77777777" w:rsidR="00985F6F" w:rsidRPr="00415836" w:rsidRDefault="00985F6F" w:rsidP="00153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127" w:type="dxa"/>
            <w:vAlign w:val="center"/>
          </w:tcPr>
          <w:p w14:paraId="4F4F3D24" w14:textId="77777777" w:rsidR="00985F6F" w:rsidRPr="00415836" w:rsidRDefault="00985F6F" w:rsidP="00153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4 (1.368)</w:t>
            </w:r>
          </w:p>
        </w:tc>
        <w:tc>
          <w:tcPr>
            <w:tcW w:w="2409" w:type="dxa"/>
            <w:vAlign w:val="center"/>
          </w:tcPr>
          <w:p w14:paraId="2DE965BF" w14:textId="77777777" w:rsidR="00985F6F" w:rsidRPr="00415836" w:rsidRDefault="00985F6F" w:rsidP="00153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9 (0.08-17.39)</w:t>
            </w:r>
          </w:p>
        </w:tc>
        <w:tc>
          <w:tcPr>
            <w:tcW w:w="1134" w:type="dxa"/>
            <w:vAlign w:val="center"/>
          </w:tcPr>
          <w:p w14:paraId="6DF117CA" w14:textId="77777777" w:rsidR="00985F6F" w:rsidRPr="00415836" w:rsidRDefault="00985F6F" w:rsidP="00153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05</w:t>
            </w:r>
          </w:p>
        </w:tc>
        <w:tc>
          <w:tcPr>
            <w:tcW w:w="4262" w:type="dxa"/>
            <w:vMerge/>
            <w:vAlign w:val="center"/>
          </w:tcPr>
          <w:p w14:paraId="552AA48E" w14:textId="77777777" w:rsidR="00985F6F" w:rsidRPr="00415836" w:rsidRDefault="00985F6F" w:rsidP="00153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5F6F" w:rsidRPr="00415836" w14:paraId="7EB9E60B" w14:textId="77777777" w:rsidTr="00985F6F">
        <w:trPr>
          <w:trHeight w:val="272"/>
        </w:trPr>
        <w:tc>
          <w:tcPr>
            <w:tcW w:w="3402" w:type="dxa"/>
            <w:tcBorders>
              <w:bottom w:val="single" w:sz="12" w:space="0" w:color="auto"/>
            </w:tcBorders>
            <w:vAlign w:val="center"/>
          </w:tcPr>
          <w:p w14:paraId="3F594CDA" w14:textId="77777777" w:rsidR="00985F6F" w:rsidRPr="00415836" w:rsidRDefault="00985F6F" w:rsidP="00153549">
            <w:pPr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1583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eighted mod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5FE62946" w14:textId="77777777" w:rsidR="00985F6F" w:rsidRPr="00415836" w:rsidRDefault="00985F6F" w:rsidP="00153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14:paraId="1BCA59B8" w14:textId="77777777" w:rsidR="00985F6F" w:rsidRPr="00415836" w:rsidRDefault="00985F6F" w:rsidP="00153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5 (1.384)</w:t>
            </w:r>
          </w:p>
        </w:tc>
        <w:tc>
          <w:tcPr>
            <w:tcW w:w="2409" w:type="dxa"/>
            <w:tcBorders>
              <w:bottom w:val="single" w:sz="12" w:space="0" w:color="auto"/>
            </w:tcBorders>
            <w:vAlign w:val="center"/>
          </w:tcPr>
          <w:p w14:paraId="3CE0A1EA" w14:textId="77777777" w:rsidR="00985F6F" w:rsidRPr="00415836" w:rsidRDefault="00985F6F" w:rsidP="00153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4 (0.08-17.24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10B05F15" w14:textId="77777777" w:rsidR="00985F6F" w:rsidRPr="00415836" w:rsidRDefault="00985F6F" w:rsidP="00153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27</w:t>
            </w:r>
          </w:p>
        </w:tc>
        <w:tc>
          <w:tcPr>
            <w:tcW w:w="4262" w:type="dxa"/>
            <w:vMerge/>
            <w:tcBorders>
              <w:bottom w:val="single" w:sz="12" w:space="0" w:color="auto"/>
            </w:tcBorders>
            <w:vAlign w:val="center"/>
          </w:tcPr>
          <w:p w14:paraId="593C70A2" w14:textId="77777777" w:rsidR="00985F6F" w:rsidRPr="00415836" w:rsidRDefault="00985F6F" w:rsidP="00153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CBB231E" w14:textId="12E5DADC" w:rsidR="00415836" w:rsidRDefault="00153549" w:rsidP="00153549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53549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 table 4.</w:t>
      </w:r>
      <w:r w:rsidRPr="00153549">
        <w:rPr>
          <w:rFonts w:ascii="Times New Roman" w:hAnsi="Times New Roman" w:cs="Times New Roman"/>
          <w:kern w:val="0"/>
          <w:sz w:val="24"/>
          <w:szCs w:val="24"/>
        </w:rPr>
        <w:t xml:space="preserve"> Summary results of association for birthweight on amblyopia risk in the MR analysis according to the different level of significance level. </w:t>
      </w:r>
    </w:p>
    <w:p w14:paraId="52768DAC" w14:textId="472E4B05" w:rsidR="00AF4342" w:rsidRPr="00AF4342" w:rsidRDefault="00AF4342" w:rsidP="00AF4342">
      <w:pPr>
        <w:widowControl/>
        <w:wordWrap/>
        <w:autoSpaceDE/>
        <w:autoSpaceDN/>
        <w:spacing w:after="0" w:line="276" w:lineRule="auto"/>
        <w:jc w:val="left"/>
        <w:rPr>
          <w:rFonts w:ascii="Times New Roman" w:hAnsi="Times New Roman" w:cs="Times New Roman"/>
          <w:iCs/>
          <w:sz w:val="18"/>
          <w:szCs w:val="18"/>
        </w:rPr>
      </w:pPr>
      <w:r>
        <w:rPr>
          <w:rFonts w:ascii="Times New Roman" w:hAnsi="Times New Roman" w:cs="Times New Roman"/>
          <w:iCs/>
          <w:sz w:val="18"/>
          <w:szCs w:val="18"/>
          <w:shd w:val="clear" w:color="auto" w:fill="FFFFFF"/>
        </w:rPr>
        <w:t xml:space="preserve">Reference: </w:t>
      </w:r>
      <w:r w:rsidRPr="00AF4342">
        <w:rPr>
          <w:rFonts w:ascii="Times New Roman" w:hAnsi="Times New Roman" w:cs="Times New Roman"/>
          <w:iCs/>
          <w:sz w:val="18"/>
          <w:szCs w:val="18"/>
          <w:shd w:val="clear" w:color="auto" w:fill="FFFFFF"/>
        </w:rPr>
        <w:t>1</w:t>
      </w:r>
      <w:r>
        <w:rPr>
          <w:rFonts w:ascii="Times New Roman" w:hAnsi="Times New Roman" w:cs="Times New Roman"/>
          <w:iCs/>
          <w:sz w:val="18"/>
          <w:szCs w:val="18"/>
          <w:shd w:val="clear" w:color="auto" w:fill="FFFFFF"/>
        </w:rPr>
        <w:t>.</w:t>
      </w:r>
      <w:r w:rsidRPr="00AF4342">
        <w:rPr>
          <w:rFonts w:ascii="Times New Roman" w:hAnsi="Times New Roman" w:cs="Times New Roman"/>
          <w:iCs/>
          <w:sz w:val="18"/>
          <w:szCs w:val="18"/>
        </w:rPr>
        <w:t xml:space="preserve"> </w:t>
      </w:r>
      <w:r w:rsidRPr="00AF4342">
        <w:rPr>
          <w:rFonts w:ascii="Times New Roman" w:eastAsia="맑은 고딕" w:hAnsi="Times New Roman" w:cs="Times New Roman"/>
          <w:iCs/>
          <w:sz w:val="18"/>
          <w:szCs w:val="18"/>
        </w:rPr>
        <w:t>Systematic</w:t>
      </w:r>
      <w:r w:rsidRPr="00AF4342">
        <w:rPr>
          <w:rFonts w:ascii="Times New Roman" w:eastAsia="맑은 고딕" w:hAnsi="Times New Roman" w:cs="Times New Roman"/>
          <w:sz w:val="18"/>
          <w:szCs w:val="18"/>
        </w:rPr>
        <w:t xml:space="preserve"> review of Mendelian randomization studies on risk of cancer</w:t>
      </w:r>
      <w:r w:rsidRPr="00AF4342">
        <w:rPr>
          <w:rFonts w:ascii="Times New Roman" w:eastAsia="맑은 고딕" w:hAnsi="Times New Roman" w:cs="Times New Roman"/>
          <w:sz w:val="18"/>
          <w:szCs w:val="18"/>
        </w:rPr>
        <w:t xml:space="preserve">, </w:t>
      </w:r>
      <w:r w:rsidRPr="00AF4342">
        <w:rPr>
          <w:rFonts w:ascii="Times New Roman" w:hAnsi="Times New Roman" w:cs="Times New Roman"/>
          <w:iCs/>
          <w:sz w:val="18"/>
          <w:szCs w:val="18"/>
          <w:shd w:val="clear" w:color="auto" w:fill="FFFFFF"/>
        </w:rPr>
        <w:t>2</w:t>
      </w:r>
      <w:r>
        <w:rPr>
          <w:rFonts w:ascii="Times New Roman" w:hAnsi="Times New Roman" w:cs="Times New Roman"/>
          <w:iCs/>
          <w:sz w:val="18"/>
          <w:szCs w:val="18"/>
          <w:shd w:val="clear" w:color="auto" w:fill="FFFFFF"/>
        </w:rPr>
        <w:t>.</w:t>
      </w:r>
      <w:r w:rsidRPr="00AF4342">
        <w:rPr>
          <w:rFonts w:ascii="Times New Roman" w:hAnsi="Times New Roman" w:cs="Times New Roman"/>
          <w:iCs/>
          <w:sz w:val="18"/>
          <w:szCs w:val="18"/>
          <w:shd w:val="clear" w:color="auto" w:fill="FFFFFF"/>
        </w:rPr>
        <w:t xml:space="preserve"> </w:t>
      </w:r>
      <w:r w:rsidRPr="00AF4342">
        <w:rPr>
          <w:rFonts w:ascii="Times New Roman" w:eastAsia="맑은 고딕" w:hAnsi="Times New Roman" w:cs="Times New Roman"/>
          <w:iCs/>
          <w:sz w:val="18"/>
          <w:szCs w:val="18"/>
        </w:rPr>
        <w:t>Profile-likelihood Bayesian model averaging for two-sample summary data Mendelian randomization in the presence of horizontal pleiotropy</w:t>
      </w:r>
      <w:r w:rsidRPr="00AF4342">
        <w:rPr>
          <w:rFonts w:ascii="Times New Roman" w:eastAsia="맑은 고딕" w:hAnsi="Times New Roman" w:cs="Times New Roman"/>
          <w:iCs/>
          <w:sz w:val="18"/>
          <w:szCs w:val="18"/>
        </w:rPr>
        <w:t xml:space="preserve">, </w:t>
      </w:r>
      <w:r w:rsidRPr="00AF4342">
        <w:rPr>
          <w:rStyle w:val="cf01"/>
          <w:rFonts w:ascii="Times New Roman" w:hAnsi="Times New Roman" w:cs="Times New Roman" w:hint="default"/>
          <w:b w:val="0"/>
          <w:bCs w:val="0"/>
          <w:iCs/>
          <w:color w:val="auto"/>
        </w:rPr>
        <w:t>3</w:t>
      </w:r>
      <w:r>
        <w:rPr>
          <w:rStyle w:val="cf01"/>
          <w:rFonts w:ascii="Times New Roman" w:hAnsi="Times New Roman" w:cs="Times New Roman" w:hint="default"/>
          <w:b w:val="0"/>
          <w:bCs w:val="0"/>
          <w:iCs/>
          <w:color w:val="auto"/>
        </w:rPr>
        <w:t>.</w:t>
      </w:r>
      <w:r w:rsidRPr="00AF4342">
        <w:rPr>
          <w:rStyle w:val="cf01"/>
          <w:rFonts w:ascii="Times New Roman" w:hAnsi="Times New Roman" w:cs="Times New Roman" w:hint="default"/>
          <w:b w:val="0"/>
          <w:bCs w:val="0"/>
          <w:iCs/>
          <w:color w:val="auto"/>
        </w:rPr>
        <w:t xml:space="preserve"> Robust inference in two-sample Mendelian randomization via the zero modal pleiotropy assumption</w:t>
      </w:r>
    </w:p>
    <w:p w14:paraId="1709F47B" w14:textId="77777777" w:rsidR="00AF4342" w:rsidRPr="00AF4342" w:rsidRDefault="00AF4342" w:rsidP="00153549">
      <w:pPr>
        <w:spacing w:line="480" w:lineRule="auto"/>
        <w:jc w:val="left"/>
      </w:pPr>
    </w:p>
    <w:sectPr w:rsidR="00AF4342" w:rsidRPr="00AF4342" w:rsidSect="0041583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8C32CB" w14:textId="77777777" w:rsidR="00ED2678" w:rsidRDefault="00ED2678" w:rsidP="00AF4342">
      <w:pPr>
        <w:spacing w:after="0" w:line="240" w:lineRule="auto"/>
      </w:pPr>
      <w:r>
        <w:separator/>
      </w:r>
    </w:p>
  </w:endnote>
  <w:endnote w:type="continuationSeparator" w:id="0">
    <w:p w14:paraId="3E3C28FE" w14:textId="77777777" w:rsidR="00ED2678" w:rsidRDefault="00ED2678" w:rsidP="00AF43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DD7562" w14:textId="77777777" w:rsidR="00ED2678" w:rsidRDefault="00ED2678" w:rsidP="00AF4342">
      <w:pPr>
        <w:spacing w:after="0" w:line="240" w:lineRule="auto"/>
      </w:pPr>
      <w:r>
        <w:separator/>
      </w:r>
    </w:p>
  </w:footnote>
  <w:footnote w:type="continuationSeparator" w:id="0">
    <w:p w14:paraId="6758B78F" w14:textId="77777777" w:rsidR="00ED2678" w:rsidRDefault="00ED2678" w:rsidP="00AF43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3A6CBD"/>
    <w:multiLevelType w:val="hybridMultilevel"/>
    <w:tmpl w:val="D70A16EC"/>
    <w:lvl w:ilvl="0" w:tplc="BF24592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5444901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836"/>
    <w:rsid w:val="000752E6"/>
    <w:rsid w:val="00153549"/>
    <w:rsid w:val="00206326"/>
    <w:rsid w:val="00415836"/>
    <w:rsid w:val="008A1636"/>
    <w:rsid w:val="00985F6F"/>
    <w:rsid w:val="00AF4342"/>
    <w:rsid w:val="00ED2678"/>
    <w:rsid w:val="00F009B1"/>
    <w:rsid w:val="00F22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435CEA"/>
  <w15:chartTrackingRefBased/>
  <w15:docId w15:val="{080E6E25-9D83-433A-84FD-E17BD64C4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158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985F6F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AF434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AF4342"/>
    <w:rPr>
      <w14:ligatures w14:val="none"/>
    </w:rPr>
  </w:style>
  <w:style w:type="paragraph" w:styleId="a6">
    <w:name w:val="footer"/>
    <w:basedOn w:val="a"/>
    <w:link w:val="Char0"/>
    <w:uiPriority w:val="99"/>
    <w:unhideWhenUsed/>
    <w:rsid w:val="00AF434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AF4342"/>
    <w:rPr>
      <w14:ligatures w14:val="none"/>
    </w:rPr>
  </w:style>
  <w:style w:type="paragraph" w:customStyle="1" w:styleId="pf0">
    <w:name w:val="pf0"/>
    <w:basedOn w:val="a"/>
    <w:rsid w:val="00AF434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cf01">
    <w:name w:val="cf01"/>
    <w:basedOn w:val="a0"/>
    <w:rsid w:val="00AF4342"/>
    <w:rPr>
      <w:rFonts w:ascii="맑은 고딕" w:eastAsia="맑은 고딕" w:hAnsi="맑은 고딕" w:hint="eastAsia"/>
      <w:b/>
      <w:bCs/>
      <w:color w:val="13131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342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7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J</dc:creator>
  <cp:keywords/>
  <dc:description/>
  <cp:lastModifiedBy>배 건호</cp:lastModifiedBy>
  <cp:revision>2</cp:revision>
  <dcterms:created xsi:type="dcterms:W3CDTF">2022-08-29T13:57:00Z</dcterms:created>
  <dcterms:modified xsi:type="dcterms:W3CDTF">2022-08-29T13:57:00Z</dcterms:modified>
</cp:coreProperties>
</file>